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95BCBC" w14:textId="09A332BC" w:rsidR="00AA031D" w:rsidRPr="00A35940" w:rsidRDefault="00AA031D" w:rsidP="00A35940">
      <w:pPr>
        <w:spacing w:line="480" w:lineRule="auto"/>
        <w:rPr>
          <w:rFonts w:ascii="Arial" w:hAnsi="Arial" w:cs="Arial"/>
          <w:sz w:val="21"/>
          <w:szCs w:val="21"/>
          <w:lang w:val="en-US"/>
        </w:rPr>
      </w:pPr>
      <w:r>
        <w:rPr>
          <w:rFonts w:ascii="Arial" w:hAnsi="Arial" w:cs="Arial"/>
          <w:b/>
          <w:bCs/>
          <w:sz w:val="21"/>
          <w:szCs w:val="21"/>
          <w:lang w:val="en-US"/>
        </w:rPr>
        <w:t>Table S</w:t>
      </w:r>
      <w:r w:rsidR="009B6C40">
        <w:rPr>
          <w:rFonts w:ascii="Arial" w:hAnsi="Arial" w:cs="Arial"/>
          <w:b/>
          <w:bCs/>
          <w:sz w:val="21"/>
          <w:szCs w:val="21"/>
          <w:lang w:val="en-US"/>
        </w:rPr>
        <w:t>2</w:t>
      </w:r>
      <w:r w:rsidRPr="00773EA3">
        <w:rPr>
          <w:rFonts w:ascii="Arial" w:hAnsi="Arial" w:cs="Arial"/>
          <w:b/>
          <w:bCs/>
          <w:sz w:val="21"/>
          <w:szCs w:val="21"/>
          <w:lang w:val="en-US"/>
        </w:rPr>
        <w:t>:</w:t>
      </w:r>
      <w:r w:rsidRPr="00DA7CF6">
        <w:rPr>
          <w:rFonts w:ascii="Arial" w:hAnsi="Arial" w:cs="Arial"/>
          <w:sz w:val="21"/>
          <w:szCs w:val="21"/>
          <w:lang w:val="en-US"/>
        </w:rPr>
        <w:t xml:space="preserve"> Use of anti-cancer drugs prior to resection of radiation-induced damage</w:t>
      </w:r>
    </w:p>
    <w:tbl>
      <w:tblPr>
        <w:tblStyle w:val="EinfacheTabelle1"/>
        <w:tblW w:w="5000" w:type="pct"/>
        <w:tblLook w:val="04A0" w:firstRow="1" w:lastRow="0" w:firstColumn="1" w:lastColumn="0" w:noHBand="0" w:noVBand="1"/>
      </w:tblPr>
      <w:tblGrid>
        <w:gridCol w:w="3115"/>
        <w:gridCol w:w="1965"/>
        <w:gridCol w:w="2008"/>
        <w:gridCol w:w="1974"/>
      </w:tblGrid>
      <w:tr w:rsidR="00AA031D" w:rsidRPr="00DA7CF6" w14:paraId="4D1F0E0D" w14:textId="77777777" w:rsidTr="005D36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pct"/>
          </w:tcPr>
          <w:p w14:paraId="6A766C49" w14:textId="77777777" w:rsidR="00AA031D" w:rsidRPr="00DA7CF6" w:rsidRDefault="00AA031D" w:rsidP="00A35940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84" w:type="pct"/>
          </w:tcPr>
          <w:p w14:paraId="5C250D40" w14:textId="77777777" w:rsidR="00AA031D" w:rsidRPr="00DA7CF6" w:rsidRDefault="00AA031D" w:rsidP="00A35940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ll lesions</w:t>
            </w:r>
          </w:p>
        </w:tc>
        <w:tc>
          <w:tcPr>
            <w:tcW w:w="1108" w:type="pct"/>
          </w:tcPr>
          <w:p w14:paraId="147A3D33" w14:textId="77777777" w:rsidR="00AA031D" w:rsidRPr="00DA7CF6" w:rsidRDefault="00AA031D" w:rsidP="00A35940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CF6">
              <w:rPr>
                <w:rFonts w:ascii="Arial" w:hAnsi="Arial" w:cs="Arial"/>
                <w:sz w:val="18"/>
                <w:szCs w:val="18"/>
                <w:lang w:val="en-US"/>
              </w:rPr>
              <w:t>High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DA7CF6">
              <w:rPr>
                <w:rFonts w:ascii="Arial" w:hAnsi="Arial" w:cs="Arial"/>
                <w:sz w:val="18"/>
                <w:szCs w:val="18"/>
                <w:lang w:val="en-US"/>
              </w:rPr>
              <w:t>grade glioma</w:t>
            </w:r>
          </w:p>
        </w:tc>
        <w:tc>
          <w:tcPr>
            <w:tcW w:w="1089" w:type="pct"/>
          </w:tcPr>
          <w:p w14:paraId="308A850D" w14:textId="77777777" w:rsidR="00AA031D" w:rsidRPr="00DA7CF6" w:rsidRDefault="00AA031D" w:rsidP="00A35940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CF6">
              <w:rPr>
                <w:rFonts w:ascii="Arial" w:hAnsi="Arial" w:cs="Arial"/>
                <w:sz w:val="18"/>
                <w:szCs w:val="18"/>
                <w:lang w:val="en-US"/>
              </w:rPr>
              <w:t>Brain metastasis</w:t>
            </w:r>
          </w:p>
        </w:tc>
      </w:tr>
      <w:tr w:rsidR="00AA031D" w:rsidRPr="00DA7CF6" w14:paraId="3A0FF9AF" w14:textId="77777777" w:rsidTr="005D36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pct"/>
          </w:tcPr>
          <w:p w14:paraId="3B6AE9C1" w14:textId="77777777" w:rsidR="00AA031D" w:rsidRPr="00DA7CF6" w:rsidRDefault="00AA031D" w:rsidP="00A35940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CF6">
              <w:rPr>
                <w:rFonts w:ascii="Arial" w:hAnsi="Arial" w:cs="Arial"/>
                <w:sz w:val="18"/>
                <w:szCs w:val="18"/>
                <w:lang w:val="en-US"/>
              </w:rPr>
              <w:t>Received anti-cancer drugs during or close to (±1 months) RT</w:t>
            </w:r>
          </w:p>
        </w:tc>
        <w:tc>
          <w:tcPr>
            <w:tcW w:w="1084" w:type="pct"/>
          </w:tcPr>
          <w:p w14:paraId="0F967393" w14:textId="77777777" w:rsidR="00AA031D" w:rsidRPr="00DA7CF6" w:rsidRDefault="00AA031D" w:rsidP="00A3594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CF6">
              <w:rPr>
                <w:rFonts w:ascii="Arial" w:hAnsi="Arial" w:cs="Arial"/>
                <w:sz w:val="18"/>
                <w:szCs w:val="18"/>
                <w:lang w:val="en-US"/>
              </w:rPr>
              <w:t>25 (73.5%)</w:t>
            </w:r>
          </w:p>
        </w:tc>
        <w:tc>
          <w:tcPr>
            <w:tcW w:w="1108" w:type="pct"/>
          </w:tcPr>
          <w:p w14:paraId="19DC7571" w14:textId="77777777" w:rsidR="00AA031D" w:rsidRPr="00DA7CF6" w:rsidRDefault="00AA031D" w:rsidP="00A3594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CF6">
              <w:rPr>
                <w:rFonts w:ascii="Arial" w:hAnsi="Arial" w:cs="Arial"/>
                <w:sz w:val="18"/>
                <w:szCs w:val="18"/>
                <w:lang w:val="en-US"/>
              </w:rPr>
              <w:t>16 (88.9%)</w:t>
            </w:r>
          </w:p>
        </w:tc>
        <w:tc>
          <w:tcPr>
            <w:tcW w:w="1089" w:type="pct"/>
          </w:tcPr>
          <w:p w14:paraId="39923BE1" w14:textId="77777777" w:rsidR="00AA031D" w:rsidRPr="00DA7CF6" w:rsidRDefault="00AA031D" w:rsidP="00A3594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CF6">
              <w:rPr>
                <w:rFonts w:ascii="Arial" w:hAnsi="Arial" w:cs="Arial"/>
                <w:sz w:val="18"/>
                <w:szCs w:val="18"/>
                <w:lang w:val="en-US"/>
              </w:rPr>
              <w:t>9 (56.3%)</w:t>
            </w:r>
          </w:p>
        </w:tc>
      </w:tr>
      <w:tr w:rsidR="00AA031D" w:rsidRPr="009B6C40" w14:paraId="2210A112" w14:textId="77777777" w:rsidTr="005D36A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pct"/>
          </w:tcPr>
          <w:p w14:paraId="11EA8B57" w14:textId="77777777" w:rsidR="00AA031D" w:rsidRPr="00DA7CF6" w:rsidRDefault="00AA031D" w:rsidP="00A35940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CF6">
              <w:rPr>
                <w:rFonts w:ascii="Arial" w:hAnsi="Arial" w:cs="Arial"/>
                <w:sz w:val="18"/>
                <w:szCs w:val="18"/>
                <w:lang w:val="en-US"/>
              </w:rPr>
              <w:t>Type of anti-cancer drug</w:t>
            </w:r>
          </w:p>
        </w:tc>
        <w:tc>
          <w:tcPr>
            <w:tcW w:w="1084" w:type="pct"/>
          </w:tcPr>
          <w:p w14:paraId="6DF03722" w14:textId="77777777" w:rsidR="00AA031D" w:rsidRPr="00DA7CF6" w:rsidRDefault="00AA031D" w:rsidP="00A3594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08" w:type="pct"/>
          </w:tcPr>
          <w:p w14:paraId="33800BD6" w14:textId="77777777" w:rsidR="00AA031D" w:rsidRPr="00DA7CF6" w:rsidRDefault="00AA031D" w:rsidP="00A3594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CF6">
              <w:rPr>
                <w:rFonts w:ascii="Arial" w:hAnsi="Arial" w:cs="Arial"/>
                <w:sz w:val="18"/>
                <w:szCs w:val="18"/>
                <w:lang w:val="en-US"/>
              </w:rPr>
              <w:t>Temozolomide alone: 13 (81.3%)</w:t>
            </w:r>
          </w:p>
          <w:p w14:paraId="5252ED94" w14:textId="77777777" w:rsidR="00AA031D" w:rsidRPr="00DA7CF6" w:rsidRDefault="00AA031D" w:rsidP="00A3594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CF6">
              <w:rPr>
                <w:rFonts w:ascii="Arial" w:hAnsi="Arial" w:cs="Arial"/>
                <w:sz w:val="18"/>
                <w:szCs w:val="18"/>
                <w:lang w:val="en-US"/>
              </w:rPr>
              <w:br/>
              <w:t>Temozolomide + CCNU: 1 (6.3%)</w:t>
            </w:r>
          </w:p>
          <w:p w14:paraId="527122A0" w14:textId="77777777" w:rsidR="00AA031D" w:rsidRPr="00DA7CF6" w:rsidRDefault="00AA031D" w:rsidP="00A3594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CF6">
              <w:rPr>
                <w:rFonts w:ascii="Arial" w:hAnsi="Arial" w:cs="Arial"/>
                <w:sz w:val="18"/>
                <w:szCs w:val="18"/>
                <w:lang w:val="en-US"/>
              </w:rPr>
              <w:br/>
              <w:t>Temozolomide + Cilengitide: 1 (6.3%)</w:t>
            </w:r>
          </w:p>
          <w:p w14:paraId="594A487D" w14:textId="77777777" w:rsidR="00AA031D" w:rsidRPr="00DA7CF6" w:rsidRDefault="00AA031D" w:rsidP="00A3594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CF6">
              <w:rPr>
                <w:rFonts w:ascii="Arial" w:hAnsi="Arial" w:cs="Arial"/>
                <w:sz w:val="18"/>
                <w:szCs w:val="18"/>
                <w:lang w:val="en-US"/>
              </w:rPr>
              <w:br/>
              <w:t>Temozolomide (RT1) // Procarbazin + CCNU (RT2): 1 (6.3%)</w:t>
            </w:r>
          </w:p>
        </w:tc>
        <w:tc>
          <w:tcPr>
            <w:tcW w:w="1089" w:type="pct"/>
          </w:tcPr>
          <w:p w14:paraId="11CBC0A0" w14:textId="77777777" w:rsidR="00AA031D" w:rsidRPr="00DA7CF6" w:rsidRDefault="00AA031D" w:rsidP="00A3594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CF6">
              <w:rPr>
                <w:rFonts w:ascii="Arial" w:hAnsi="Arial" w:cs="Arial"/>
                <w:sz w:val="18"/>
                <w:szCs w:val="18"/>
                <w:lang w:val="en-US"/>
              </w:rPr>
              <w:t>Paclitaxel + Ramirucumab: 1 (11.1%)</w:t>
            </w:r>
          </w:p>
          <w:p w14:paraId="50A96C1A" w14:textId="77777777" w:rsidR="00AA031D" w:rsidRPr="00DA7CF6" w:rsidRDefault="00AA031D" w:rsidP="00A3594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CF6">
              <w:rPr>
                <w:rFonts w:ascii="Arial" w:hAnsi="Arial" w:cs="Arial"/>
                <w:sz w:val="18"/>
                <w:szCs w:val="18"/>
                <w:lang w:val="en-US"/>
              </w:rPr>
              <w:br/>
              <w:t>Cisplatin + Pemetrexed + Bevacizumab: 1 (11.1%)</w:t>
            </w:r>
          </w:p>
          <w:p w14:paraId="0EA50135" w14:textId="77777777" w:rsidR="00AA031D" w:rsidRPr="00DA7CF6" w:rsidRDefault="00AA031D" w:rsidP="00A3594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6B2C06F9" w14:textId="77777777" w:rsidR="00AA031D" w:rsidRPr="00DA7CF6" w:rsidRDefault="00AA031D" w:rsidP="00A3594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CF6">
              <w:rPr>
                <w:rFonts w:ascii="Arial" w:hAnsi="Arial" w:cs="Arial"/>
                <w:sz w:val="18"/>
                <w:szCs w:val="18"/>
                <w:lang w:val="en-US"/>
              </w:rPr>
              <w:t>Nivolumab: 1 (11.1%)</w:t>
            </w:r>
          </w:p>
          <w:p w14:paraId="13146B8E" w14:textId="77777777" w:rsidR="00AA031D" w:rsidRPr="00DA7CF6" w:rsidRDefault="00AA031D" w:rsidP="00A3594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116EEC0C" w14:textId="77777777" w:rsidR="00AA031D" w:rsidRPr="00DA7CF6" w:rsidRDefault="00AA031D" w:rsidP="00A3594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CF6">
              <w:rPr>
                <w:rFonts w:ascii="Arial" w:hAnsi="Arial" w:cs="Arial"/>
                <w:sz w:val="18"/>
                <w:szCs w:val="18"/>
                <w:lang w:val="en-US"/>
              </w:rPr>
              <w:t>Capecitabine: 1 (11.1%)</w:t>
            </w:r>
          </w:p>
          <w:p w14:paraId="67624A72" w14:textId="77777777" w:rsidR="00AA031D" w:rsidRPr="00DA7CF6" w:rsidRDefault="00AA031D" w:rsidP="00A3594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40CED932" w14:textId="77777777" w:rsidR="00AA031D" w:rsidRPr="00DA7CF6" w:rsidRDefault="00AA031D" w:rsidP="00A3594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CF6">
              <w:rPr>
                <w:rFonts w:ascii="Arial" w:hAnsi="Arial" w:cs="Arial"/>
                <w:sz w:val="18"/>
                <w:szCs w:val="18"/>
                <w:lang w:val="en-US"/>
              </w:rPr>
              <w:t>Lapatinib + Herceptin: 2 (22.2%)</w:t>
            </w:r>
          </w:p>
          <w:p w14:paraId="5A6F2E93" w14:textId="77777777" w:rsidR="00AA031D" w:rsidRPr="00DA7CF6" w:rsidRDefault="00AA031D" w:rsidP="00A3594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765AAE51" w14:textId="77777777" w:rsidR="00AA031D" w:rsidRPr="00DA7CF6" w:rsidRDefault="00AA031D" w:rsidP="00A3594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CF6">
              <w:rPr>
                <w:rFonts w:ascii="Arial" w:hAnsi="Arial" w:cs="Arial"/>
                <w:sz w:val="18"/>
                <w:szCs w:val="18"/>
                <w:lang w:val="en-US"/>
              </w:rPr>
              <w:t>Carboplatin + Gemcitabine: 1 (11.1%)</w:t>
            </w:r>
          </w:p>
          <w:p w14:paraId="0FDE4F5E" w14:textId="77777777" w:rsidR="00AA031D" w:rsidRPr="00DA7CF6" w:rsidRDefault="00AA031D" w:rsidP="00A3594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5E977907" w14:textId="77777777" w:rsidR="00AA031D" w:rsidRPr="00DA7CF6" w:rsidRDefault="00AA031D" w:rsidP="00A3594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CF6">
              <w:rPr>
                <w:rFonts w:ascii="Arial" w:hAnsi="Arial" w:cs="Arial"/>
                <w:sz w:val="18"/>
                <w:szCs w:val="18"/>
                <w:lang w:val="en-US"/>
              </w:rPr>
              <w:t>Atezolizumab: 1 (11.1%)</w:t>
            </w:r>
          </w:p>
          <w:p w14:paraId="740ADE00" w14:textId="77777777" w:rsidR="00AA031D" w:rsidRPr="00DA7CF6" w:rsidRDefault="00AA031D" w:rsidP="00A3594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5FF3ABBF" w14:textId="77777777" w:rsidR="00AA031D" w:rsidRPr="00DA7CF6" w:rsidRDefault="00AA031D" w:rsidP="00A3594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CF6">
              <w:rPr>
                <w:rFonts w:ascii="Arial" w:hAnsi="Arial" w:cs="Arial"/>
                <w:sz w:val="18"/>
                <w:szCs w:val="18"/>
                <w:lang w:val="en-US"/>
              </w:rPr>
              <w:t>Fulvestrant (RT1) // Letrozol + Palbociclib (RT2): 1 (11.1%)</w:t>
            </w:r>
          </w:p>
        </w:tc>
      </w:tr>
    </w:tbl>
    <w:p w14:paraId="72FFEB7B" w14:textId="77777777" w:rsidR="00AA031D" w:rsidRPr="00DA7CF6" w:rsidRDefault="00AA031D" w:rsidP="00A35940">
      <w:pPr>
        <w:spacing w:line="480" w:lineRule="auto"/>
        <w:rPr>
          <w:rFonts w:ascii="Arial" w:hAnsi="Arial" w:cs="Arial"/>
          <w:sz w:val="21"/>
          <w:szCs w:val="21"/>
          <w:lang w:val="en-US"/>
        </w:rPr>
      </w:pPr>
    </w:p>
    <w:p w14:paraId="5EF9B382" w14:textId="77777777" w:rsidR="00AA031D" w:rsidRPr="00DA7CF6" w:rsidRDefault="00AA031D" w:rsidP="00B801E5">
      <w:pPr>
        <w:spacing w:line="480" w:lineRule="auto"/>
        <w:jc w:val="both"/>
        <w:rPr>
          <w:rFonts w:ascii="Arial" w:hAnsi="Arial" w:cs="Arial"/>
          <w:sz w:val="21"/>
          <w:szCs w:val="21"/>
          <w:lang w:val="en-US"/>
        </w:rPr>
      </w:pPr>
      <w:r w:rsidRPr="00DA7CF6">
        <w:rPr>
          <w:rFonts w:ascii="Arial" w:hAnsi="Arial" w:cs="Arial"/>
          <w:sz w:val="21"/>
          <w:szCs w:val="21"/>
          <w:lang w:val="en-US"/>
        </w:rPr>
        <w:t>RT, radiotherapy; RT1, first course of radiotherapy; RT2, second course of radiotherapy</w:t>
      </w:r>
    </w:p>
    <w:p w14:paraId="70C3C704" w14:textId="77777777" w:rsidR="00D2193F" w:rsidRPr="009B6C40" w:rsidRDefault="00D2193F" w:rsidP="00A35940">
      <w:pPr>
        <w:spacing w:line="480" w:lineRule="auto"/>
        <w:rPr>
          <w:lang w:val="en-US"/>
        </w:rPr>
      </w:pPr>
    </w:p>
    <w:sectPr w:rsidR="00D2193F" w:rsidRPr="009B6C40" w:rsidSect="00AA031D">
      <w:footerReference w:type="default" r:id="rId6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E6BCF1" w14:textId="77777777" w:rsidR="008A1658" w:rsidRDefault="008A1658" w:rsidP="00AA031D">
      <w:r>
        <w:separator/>
      </w:r>
    </w:p>
  </w:endnote>
  <w:endnote w:type="continuationSeparator" w:id="0">
    <w:p w14:paraId="7422BB6E" w14:textId="77777777" w:rsidR="008A1658" w:rsidRDefault="008A1658" w:rsidP="00AA03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20526441"/>
      <w:docPartObj>
        <w:docPartGallery w:val="Page Numbers (Bottom of Page)"/>
        <w:docPartUnique/>
      </w:docPartObj>
    </w:sdtPr>
    <w:sdtContent>
      <w:p w14:paraId="15E84FCB" w14:textId="0643AFB2" w:rsidR="00AA031D" w:rsidRDefault="00AA031D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4B2A684" w14:textId="77777777" w:rsidR="00AA031D" w:rsidRDefault="00AA031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A2FF1B" w14:textId="77777777" w:rsidR="008A1658" w:rsidRDefault="008A1658" w:rsidP="00AA031D">
      <w:r>
        <w:separator/>
      </w:r>
    </w:p>
  </w:footnote>
  <w:footnote w:type="continuationSeparator" w:id="0">
    <w:p w14:paraId="0FBD6BE2" w14:textId="77777777" w:rsidR="008A1658" w:rsidRDefault="008A1658" w:rsidP="00AA03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D76"/>
    <w:rsid w:val="003B2DC5"/>
    <w:rsid w:val="00566F5C"/>
    <w:rsid w:val="008A1658"/>
    <w:rsid w:val="009B6C40"/>
    <w:rsid w:val="00A35940"/>
    <w:rsid w:val="00AA031D"/>
    <w:rsid w:val="00B67D76"/>
    <w:rsid w:val="00B801E5"/>
    <w:rsid w:val="00BC000B"/>
    <w:rsid w:val="00D21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765D98"/>
  <w15:chartTrackingRefBased/>
  <w15:docId w15:val="{F9F5B249-2950-4996-8A50-58EE81907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A031D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1">
    <w:name w:val="Plain Table 1"/>
    <w:basedOn w:val="NormaleTabelle"/>
    <w:uiPriority w:val="41"/>
    <w:rsid w:val="00AA031D"/>
    <w:pPr>
      <w:spacing w:after="0" w:line="240" w:lineRule="auto"/>
    </w:pPr>
    <w:rPr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AA031D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AA031D"/>
    <w:rPr>
      <w:kern w:val="0"/>
      <w:sz w:val="24"/>
      <w:szCs w:val="24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AA031D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AA031D"/>
    <w:rPr>
      <w:kern w:val="0"/>
      <w:sz w:val="24"/>
      <w:szCs w:val="24"/>
      <w14:ligatures w14:val="none"/>
    </w:rPr>
  </w:style>
  <w:style w:type="character" w:styleId="Zeilennummer">
    <w:name w:val="line number"/>
    <w:basedOn w:val="Absatz-Standardschriftart"/>
    <w:uiPriority w:val="99"/>
    <w:semiHidden/>
    <w:unhideWhenUsed/>
    <w:rsid w:val="00AA031D"/>
  </w:style>
  <w:style w:type="paragraph" w:styleId="Listenabsatz">
    <w:name w:val="List Paragraph"/>
    <w:basedOn w:val="Standard"/>
    <w:uiPriority w:val="34"/>
    <w:qFormat/>
    <w:rsid w:val="00A35940"/>
    <w:pPr>
      <w:ind w:left="720"/>
      <w:contextualSpacing/>
    </w:pPr>
  </w:style>
  <w:style w:type="paragraph" w:styleId="berarbeitung">
    <w:name w:val="Revision"/>
    <w:hidden/>
    <w:uiPriority w:val="99"/>
    <w:semiHidden/>
    <w:rsid w:val="009B6C40"/>
    <w:pPr>
      <w:spacing w:after="0" w:line="240" w:lineRule="auto"/>
    </w:pPr>
    <w:rPr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3</Characters>
  <Application>Microsoft Office Word</Application>
  <DocSecurity>0</DocSecurity>
  <Lines>5</Lines>
  <Paragraphs>1</Paragraphs>
  <ScaleCrop>false</ScaleCrop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Kossmann, Mario</cp:lastModifiedBy>
  <cp:revision>2</cp:revision>
  <dcterms:created xsi:type="dcterms:W3CDTF">2023-09-20T17:04:00Z</dcterms:created>
  <dcterms:modified xsi:type="dcterms:W3CDTF">2023-11-25T15:38:00Z</dcterms:modified>
</cp:coreProperties>
</file>